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ADA7AC" w14:textId="4673BFFC" w:rsidR="00756022" w:rsidRPr="00756022" w:rsidRDefault="00C21971">
      <w:pPr>
        <w:rPr>
          <w:sz w:val="20"/>
          <w:szCs w:val="20"/>
        </w:rPr>
      </w:pPr>
      <w:r>
        <w:rPr>
          <w:sz w:val="20"/>
          <w:szCs w:val="20"/>
        </w:rPr>
        <w:t>S</w:t>
      </w:r>
      <w:r w:rsidR="00BD2F78">
        <w:rPr>
          <w:sz w:val="20"/>
          <w:szCs w:val="20"/>
        </w:rPr>
        <w:t>2</w:t>
      </w:r>
      <w:r>
        <w:rPr>
          <w:sz w:val="20"/>
          <w:szCs w:val="20"/>
        </w:rPr>
        <w:t xml:space="preserve"> </w:t>
      </w:r>
      <w:r w:rsidR="003E1390" w:rsidRPr="00756022">
        <w:rPr>
          <w:sz w:val="20"/>
          <w:szCs w:val="20"/>
        </w:rPr>
        <w:t>Table</w:t>
      </w:r>
    </w:p>
    <w:p w14:paraId="09382536" w14:textId="181F1310" w:rsidR="00C21971" w:rsidRPr="00C21971" w:rsidRDefault="003508A4" w:rsidP="00C21971">
      <w:pPr>
        <w:rPr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t xml:space="preserve">Between-group differences </w:t>
      </w:r>
      <w:r w:rsidR="002258E3">
        <w:rPr>
          <w:i/>
          <w:iCs/>
          <w:sz w:val="20"/>
          <w:szCs w:val="20"/>
        </w:rPr>
        <w:t xml:space="preserve">in DASS stress, anxiety and depression </w:t>
      </w:r>
      <w:r>
        <w:rPr>
          <w:i/>
          <w:iCs/>
          <w:sz w:val="20"/>
          <w:szCs w:val="20"/>
        </w:rPr>
        <w:t>at weeks 8 and 20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260"/>
        <w:gridCol w:w="705"/>
        <w:gridCol w:w="1540"/>
        <w:gridCol w:w="960"/>
        <w:gridCol w:w="1255"/>
        <w:gridCol w:w="1720"/>
        <w:gridCol w:w="960"/>
        <w:gridCol w:w="960"/>
      </w:tblGrid>
      <w:tr w:rsidR="000C1F2C" w:rsidRPr="006C326F" w14:paraId="039E1949" w14:textId="77777777" w:rsidTr="000C1F2C">
        <w:trPr>
          <w:trHeight w:val="315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CAEDDF" w14:textId="77777777" w:rsidR="000C1F2C" w:rsidRPr="006C326F" w:rsidRDefault="000C1F2C" w:rsidP="000D4FF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6C326F">
              <w:rPr>
                <w:rFonts w:eastAsia="Times New Roman"/>
                <w:bCs/>
                <w:color w:val="000000"/>
                <w:sz w:val="20"/>
                <w:szCs w:val="20"/>
              </w:rPr>
              <w:t>Measure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146A70" w14:textId="77777777" w:rsidR="000C1F2C" w:rsidRPr="006C326F" w:rsidRDefault="000C1F2C" w:rsidP="005447B1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6C326F">
              <w:rPr>
                <w:rFonts w:eastAsia="Times New Roman"/>
                <w:bCs/>
                <w:color w:val="000000"/>
                <w:sz w:val="20"/>
                <w:szCs w:val="20"/>
              </w:rPr>
              <w:t>Week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443037" w14:textId="77777777" w:rsidR="000C1F2C" w:rsidRPr="006C326F" w:rsidRDefault="000C1F2C" w:rsidP="006166E6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6C326F">
              <w:rPr>
                <w:rFonts w:eastAsia="Times New Roman"/>
                <w:bCs/>
                <w:color w:val="000000"/>
                <w:sz w:val="20"/>
                <w:szCs w:val="20"/>
              </w:rPr>
              <w:t>Contrast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FA8C89" w14:textId="1C95CADF" w:rsidR="000C1F2C" w:rsidRPr="006C326F" w:rsidRDefault="000C1F2C" w:rsidP="005447B1">
            <w:pPr>
              <w:spacing w:after="0" w:line="240" w:lineRule="auto"/>
              <w:jc w:val="center"/>
              <w:rPr>
                <w:rFonts w:eastAsia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i/>
                <w:color w:val="000000"/>
                <w:sz w:val="20"/>
                <w:szCs w:val="20"/>
              </w:rPr>
              <w:t>b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01C4CAC1" w14:textId="5A22D6FE" w:rsidR="000C1F2C" w:rsidRPr="006C326F" w:rsidRDefault="000C1F2C" w:rsidP="005447B1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EE6CD0" w14:textId="69050CB1" w:rsidR="000C1F2C" w:rsidRPr="006C326F" w:rsidRDefault="000C1F2C" w:rsidP="005447B1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6C326F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95% </w:t>
            </w:r>
            <w:r w:rsidRPr="006C326F">
              <w:rPr>
                <w:rFonts w:eastAsia="Times New Roman"/>
                <w:bCs/>
                <w:iCs/>
                <w:color w:val="000000"/>
                <w:sz w:val="20"/>
                <w:szCs w:val="20"/>
              </w:rPr>
              <w:t>CI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D149F2" w14:textId="11CF7F74" w:rsidR="000C1F2C" w:rsidRPr="006C326F" w:rsidRDefault="000C1F2C" w:rsidP="005447B1">
            <w:pPr>
              <w:spacing w:after="0" w:line="240" w:lineRule="auto"/>
              <w:jc w:val="center"/>
              <w:rPr>
                <w:rFonts w:eastAsia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i/>
                <w:color w:val="000000"/>
                <w:sz w:val="20"/>
                <w:szCs w:val="20"/>
              </w:rPr>
              <w:t>p</w:t>
            </w:r>
            <w:r w:rsidR="00407F15" w:rsidRPr="00407F15">
              <w:rPr>
                <w:rFonts w:eastAsia="Times New Roman"/>
                <w:bCs/>
                <w:i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0E8F5A" w14:textId="77777777" w:rsidR="000C1F2C" w:rsidRPr="006C326F" w:rsidRDefault="000C1F2C" w:rsidP="005447B1">
            <w:pPr>
              <w:spacing w:after="0" w:line="240" w:lineRule="auto"/>
              <w:jc w:val="center"/>
              <w:rPr>
                <w:rFonts w:eastAsia="Times New Roman"/>
                <w:bCs/>
                <w:i/>
                <w:color w:val="000000"/>
                <w:sz w:val="20"/>
                <w:szCs w:val="20"/>
              </w:rPr>
            </w:pPr>
            <w:r w:rsidRPr="006C326F">
              <w:rPr>
                <w:rFonts w:eastAsia="Times New Roman"/>
                <w:bCs/>
                <w:i/>
                <w:color w:val="000000"/>
                <w:sz w:val="20"/>
                <w:szCs w:val="20"/>
              </w:rPr>
              <w:t>d</w:t>
            </w:r>
          </w:p>
        </w:tc>
      </w:tr>
      <w:tr w:rsidR="00B40351" w:rsidRPr="00C21971" w14:paraId="6FEB0417" w14:textId="77777777" w:rsidTr="00765990">
        <w:trPr>
          <w:trHeight w:val="315"/>
        </w:trPr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0AB3C7" w14:textId="77777777" w:rsidR="00B40351" w:rsidRDefault="00B40351" w:rsidP="00B403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DASS </w:t>
            </w:r>
          </w:p>
          <w:p w14:paraId="633CB1BA" w14:textId="286B17E2" w:rsidR="00B40351" w:rsidRPr="00583500" w:rsidRDefault="00B40351" w:rsidP="00B403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0"/>
                <w:vertAlign w:val="superscript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Stress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7B23D9" w14:textId="77777777" w:rsidR="00B40351" w:rsidRPr="001213E7" w:rsidRDefault="00B40351" w:rsidP="00B403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213E7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1B0CFB" w14:textId="77777777" w:rsidR="00B40351" w:rsidRPr="001213E7" w:rsidRDefault="00B40351" w:rsidP="00B403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213E7">
              <w:rPr>
                <w:rFonts w:eastAsia="Times New Roman"/>
                <w:color w:val="000000"/>
                <w:sz w:val="20"/>
                <w:szCs w:val="20"/>
              </w:rPr>
              <w:t>FA vs OM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CDC829" w14:textId="5E8EC2CB" w:rsidR="00B40351" w:rsidRPr="00C21971" w:rsidRDefault="00B40351" w:rsidP="00B403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21971">
              <w:rPr>
                <w:rFonts w:eastAsia="Times New Roman"/>
                <w:color w:val="000000"/>
                <w:sz w:val="20"/>
                <w:szCs w:val="20"/>
              </w:rPr>
              <w:t>-0.5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14:paraId="0AB181D3" w14:textId="244C1772" w:rsidR="00B40351" w:rsidRPr="00B40351" w:rsidRDefault="00B40351" w:rsidP="00B4035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40351">
              <w:rPr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84919B" w14:textId="75A30987" w:rsidR="00B40351" w:rsidRPr="00583500" w:rsidRDefault="00B40351" w:rsidP="00B403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83500">
              <w:rPr>
                <w:color w:val="000000"/>
                <w:sz w:val="20"/>
                <w:szCs w:val="22"/>
              </w:rPr>
              <w:t>[-3.41, 2.35]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D2B071" w14:textId="33706FBD" w:rsidR="00B40351" w:rsidRPr="00B251EC" w:rsidRDefault="00B40351" w:rsidP="00B403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251EC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C79D50" w14:textId="47A1BD10" w:rsidR="00B40351" w:rsidRPr="00C21971" w:rsidRDefault="00B40351" w:rsidP="00B403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21971">
              <w:rPr>
                <w:rFonts w:eastAsia="Times New Roman"/>
                <w:color w:val="000000"/>
                <w:sz w:val="20"/>
                <w:szCs w:val="20"/>
              </w:rPr>
              <w:t>-0.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</w:tr>
      <w:tr w:rsidR="00B40351" w:rsidRPr="00C21971" w14:paraId="490D6C72" w14:textId="77777777" w:rsidTr="00765990">
        <w:trPr>
          <w:trHeight w:val="315"/>
        </w:trPr>
        <w:tc>
          <w:tcPr>
            <w:tcW w:w="1260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08EB21" w14:textId="77777777" w:rsidR="00B40351" w:rsidRPr="001213E7" w:rsidRDefault="00B40351" w:rsidP="00B4035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3125BC" w14:textId="5E2F8306" w:rsidR="00B40351" w:rsidRPr="001213E7" w:rsidRDefault="00B40351" w:rsidP="00B403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B81617B" w14:textId="77777777" w:rsidR="00B40351" w:rsidRPr="001213E7" w:rsidRDefault="00B40351" w:rsidP="00B403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213E7">
              <w:rPr>
                <w:rFonts w:eastAsia="Times New Roman"/>
                <w:color w:val="000000"/>
                <w:sz w:val="20"/>
                <w:szCs w:val="20"/>
              </w:rPr>
              <w:t>FA vs MBCT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D8590C4" w14:textId="0815230C" w:rsidR="00B40351" w:rsidRPr="00C21971" w:rsidRDefault="00B40351" w:rsidP="00B403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21971">
              <w:rPr>
                <w:rFonts w:eastAsia="Times New Roman"/>
                <w:color w:val="000000"/>
                <w:sz w:val="20"/>
                <w:szCs w:val="20"/>
              </w:rPr>
              <w:t>-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55" w:type="dxa"/>
            <w:tcBorders>
              <w:top w:val="nil"/>
            </w:tcBorders>
            <w:shd w:val="clear" w:color="000000" w:fill="FFFFFF"/>
            <w:vAlign w:val="bottom"/>
          </w:tcPr>
          <w:p w14:paraId="401DC936" w14:textId="162C3174" w:rsidR="00B40351" w:rsidRPr="00B40351" w:rsidRDefault="00B40351" w:rsidP="00B4035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40351">
              <w:rPr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72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80F63F4" w14:textId="56CE36EB" w:rsidR="00B40351" w:rsidRPr="00583500" w:rsidRDefault="00B40351" w:rsidP="00B403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83500">
              <w:rPr>
                <w:color w:val="000000"/>
                <w:sz w:val="20"/>
                <w:szCs w:val="22"/>
              </w:rPr>
              <w:t>[-3.2, 2.56]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17A5CAF" w14:textId="48E6050E" w:rsidR="00B40351" w:rsidRPr="00B251EC" w:rsidRDefault="00B40351" w:rsidP="00B403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251EC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E4285A2" w14:textId="5B1D5106" w:rsidR="00B40351" w:rsidRPr="00C21971" w:rsidRDefault="00B40351" w:rsidP="00B403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21971">
              <w:rPr>
                <w:rFonts w:eastAsia="Times New Roman"/>
                <w:color w:val="000000"/>
                <w:sz w:val="20"/>
                <w:szCs w:val="20"/>
              </w:rPr>
              <w:t>-0.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</w:tr>
      <w:tr w:rsidR="00B40351" w:rsidRPr="00C21971" w14:paraId="038EC6E6" w14:textId="77777777" w:rsidTr="00765990">
        <w:trPr>
          <w:trHeight w:val="315"/>
        </w:trPr>
        <w:tc>
          <w:tcPr>
            <w:tcW w:w="1260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062E07" w14:textId="77777777" w:rsidR="00B40351" w:rsidRPr="001213E7" w:rsidRDefault="00B40351" w:rsidP="00B4035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208980" w14:textId="5FC26747" w:rsidR="00B40351" w:rsidRPr="001213E7" w:rsidRDefault="00B40351" w:rsidP="00B403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E47CDDD" w14:textId="77777777" w:rsidR="00B40351" w:rsidRPr="001213E7" w:rsidRDefault="00B40351" w:rsidP="00B403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213E7">
              <w:rPr>
                <w:rFonts w:eastAsia="Times New Roman"/>
                <w:color w:val="000000"/>
                <w:sz w:val="20"/>
                <w:szCs w:val="20"/>
              </w:rPr>
              <w:t>OM vs MBCT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3B17360" w14:textId="3B78912C" w:rsidR="00B40351" w:rsidRPr="00C21971" w:rsidRDefault="00B40351" w:rsidP="00B403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21971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55" w:type="dxa"/>
            <w:tcBorders>
              <w:top w:val="nil"/>
            </w:tcBorders>
            <w:shd w:val="clear" w:color="000000" w:fill="FFFFFF"/>
            <w:vAlign w:val="bottom"/>
          </w:tcPr>
          <w:p w14:paraId="58398455" w14:textId="3871FC18" w:rsidR="00B40351" w:rsidRPr="00B40351" w:rsidRDefault="00B40351" w:rsidP="00B4035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40351"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72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9A3E66B" w14:textId="51BCEF6A" w:rsidR="00B40351" w:rsidRPr="00583500" w:rsidRDefault="00B40351" w:rsidP="00B403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83500">
              <w:rPr>
                <w:color w:val="000000"/>
                <w:sz w:val="20"/>
                <w:szCs w:val="22"/>
              </w:rPr>
              <w:t>[-2.76, 3.19]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FCB67B8" w14:textId="7198A3F9" w:rsidR="00B40351" w:rsidRPr="00B251EC" w:rsidRDefault="00B40351" w:rsidP="00B403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251EC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956D74F" w14:textId="167AD4B5" w:rsidR="00B40351" w:rsidRPr="00C21971" w:rsidRDefault="00B40351" w:rsidP="00B403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21971">
              <w:rPr>
                <w:rFonts w:eastAsia="Times New Roman"/>
                <w:color w:val="000000"/>
                <w:sz w:val="20"/>
                <w:szCs w:val="20"/>
              </w:rPr>
              <w:t>0.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B40351" w:rsidRPr="00C21971" w14:paraId="390F8EE6" w14:textId="77777777" w:rsidTr="00765990">
        <w:trPr>
          <w:trHeight w:val="315"/>
        </w:trPr>
        <w:tc>
          <w:tcPr>
            <w:tcW w:w="1260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7106D3" w14:textId="77777777" w:rsidR="00B40351" w:rsidRPr="001213E7" w:rsidRDefault="00B40351" w:rsidP="00B4035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1F9901" w14:textId="77777777" w:rsidR="00B40351" w:rsidRPr="001213E7" w:rsidRDefault="00B40351" w:rsidP="00B403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213E7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4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53D98B9" w14:textId="77777777" w:rsidR="00B40351" w:rsidRPr="001213E7" w:rsidRDefault="00B40351" w:rsidP="00B403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213E7">
              <w:rPr>
                <w:rFonts w:eastAsia="Times New Roman"/>
                <w:color w:val="000000"/>
                <w:sz w:val="20"/>
                <w:szCs w:val="20"/>
              </w:rPr>
              <w:t>FA vs OM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718D77D" w14:textId="36BC61B5" w:rsidR="00B40351" w:rsidRPr="00C21971" w:rsidRDefault="00B40351" w:rsidP="00B403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21971">
              <w:rPr>
                <w:rFonts w:eastAsia="Times New Roman"/>
                <w:color w:val="000000"/>
                <w:sz w:val="20"/>
                <w:szCs w:val="20"/>
              </w:rPr>
              <w:t>-2.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55" w:type="dxa"/>
            <w:tcBorders>
              <w:top w:val="nil"/>
            </w:tcBorders>
            <w:shd w:val="clear" w:color="000000" w:fill="FFFFFF"/>
            <w:vAlign w:val="bottom"/>
          </w:tcPr>
          <w:p w14:paraId="77D300D2" w14:textId="07E0ED1A" w:rsidR="00B40351" w:rsidRPr="00B40351" w:rsidRDefault="00B40351" w:rsidP="00B4035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40351">
              <w:rPr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72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F0F8790" w14:textId="31968E04" w:rsidR="00B40351" w:rsidRPr="00583500" w:rsidRDefault="00B40351" w:rsidP="00B403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83500">
              <w:rPr>
                <w:color w:val="000000"/>
                <w:sz w:val="20"/>
                <w:szCs w:val="22"/>
              </w:rPr>
              <w:t>[-5.11, 1.03]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1D07F25" w14:textId="255B9ADF" w:rsidR="00B40351" w:rsidRPr="00B251EC" w:rsidRDefault="00B40351" w:rsidP="00B403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251EC">
              <w:rPr>
                <w:color w:val="000000"/>
                <w:sz w:val="20"/>
                <w:szCs w:val="20"/>
              </w:rPr>
              <w:t>0.</w:t>
            </w:r>
            <w:r w:rsidR="00287094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6AA947E" w14:textId="3F9EB47D" w:rsidR="00B40351" w:rsidRPr="00C21971" w:rsidRDefault="00B40351" w:rsidP="00B403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21971">
              <w:rPr>
                <w:rFonts w:eastAsia="Times New Roman"/>
                <w:color w:val="000000"/>
                <w:sz w:val="20"/>
                <w:szCs w:val="20"/>
              </w:rPr>
              <w:t>-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</w:tr>
      <w:tr w:rsidR="00B40351" w:rsidRPr="00C21971" w14:paraId="2F129CEC" w14:textId="77777777" w:rsidTr="00765990">
        <w:trPr>
          <w:trHeight w:val="315"/>
        </w:trPr>
        <w:tc>
          <w:tcPr>
            <w:tcW w:w="1260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E9E154" w14:textId="77777777" w:rsidR="00B40351" w:rsidRPr="001213E7" w:rsidRDefault="00B40351" w:rsidP="00B4035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7609D7" w14:textId="4000F06D" w:rsidR="00B40351" w:rsidRPr="001213E7" w:rsidRDefault="00B40351" w:rsidP="00B403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A644B08" w14:textId="77777777" w:rsidR="00B40351" w:rsidRPr="001213E7" w:rsidRDefault="00B40351" w:rsidP="00B403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213E7">
              <w:rPr>
                <w:rFonts w:eastAsia="Times New Roman"/>
                <w:color w:val="000000"/>
                <w:sz w:val="20"/>
                <w:szCs w:val="20"/>
              </w:rPr>
              <w:t>FA vs MBCT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49F4826" w14:textId="59B0557D" w:rsidR="00B40351" w:rsidRPr="00C21971" w:rsidRDefault="00B40351" w:rsidP="00B403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C21971">
              <w:rPr>
                <w:rFonts w:eastAsia="Times New Roman"/>
                <w:color w:val="000000"/>
                <w:sz w:val="20"/>
                <w:szCs w:val="20"/>
              </w:rPr>
              <w:t>0.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55" w:type="dxa"/>
            <w:tcBorders>
              <w:top w:val="nil"/>
            </w:tcBorders>
            <w:shd w:val="clear" w:color="000000" w:fill="FFFFFF"/>
            <w:vAlign w:val="bottom"/>
          </w:tcPr>
          <w:p w14:paraId="71437A30" w14:textId="5AF4C3C1" w:rsidR="00B40351" w:rsidRPr="00B40351" w:rsidRDefault="00B40351" w:rsidP="00B4035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40351">
              <w:rPr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72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D9FB644" w14:textId="74D38287" w:rsidR="00B40351" w:rsidRPr="00583500" w:rsidRDefault="00B40351" w:rsidP="00B403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83500">
              <w:rPr>
                <w:color w:val="000000"/>
                <w:sz w:val="20"/>
                <w:szCs w:val="22"/>
              </w:rPr>
              <w:t>[-3.08, 3.03]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3202E16" w14:textId="73A592F1" w:rsidR="00B40351" w:rsidRPr="00B251EC" w:rsidRDefault="00B40351" w:rsidP="00B403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251EC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494E49A" w14:textId="1F04E605" w:rsidR="00B40351" w:rsidRPr="00C21971" w:rsidRDefault="00B40351" w:rsidP="00B403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C21971">
              <w:rPr>
                <w:rFonts w:eastAsia="Times New Roman"/>
                <w:color w:val="000000"/>
                <w:sz w:val="20"/>
                <w:szCs w:val="20"/>
              </w:rPr>
              <w:t>0.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2</w:t>
            </w:r>
          </w:p>
        </w:tc>
      </w:tr>
      <w:tr w:rsidR="00B40351" w:rsidRPr="00C21971" w14:paraId="0815DA37" w14:textId="77777777" w:rsidTr="00765990">
        <w:trPr>
          <w:trHeight w:val="315"/>
        </w:trPr>
        <w:tc>
          <w:tcPr>
            <w:tcW w:w="1260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1ACD51" w14:textId="77777777" w:rsidR="00B40351" w:rsidRPr="001213E7" w:rsidRDefault="00B40351" w:rsidP="00B4035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43967C" w14:textId="7F145312" w:rsidR="00B40351" w:rsidRPr="001213E7" w:rsidRDefault="00B40351" w:rsidP="00B403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F0E8D7" w14:textId="77777777" w:rsidR="00B40351" w:rsidRPr="001213E7" w:rsidRDefault="00B40351" w:rsidP="00B403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213E7">
              <w:rPr>
                <w:rFonts w:eastAsia="Times New Roman"/>
                <w:color w:val="000000"/>
                <w:sz w:val="20"/>
                <w:szCs w:val="20"/>
              </w:rPr>
              <w:t>OM vs MBCT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21591F" w14:textId="37B230EA" w:rsidR="00B40351" w:rsidRPr="00C21971" w:rsidRDefault="00B40351" w:rsidP="00B403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21971">
              <w:rPr>
                <w:rFonts w:eastAsia="Times New Roman"/>
                <w:color w:val="000000"/>
                <w:sz w:val="20"/>
                <w:szCs w:val="20"/>
              </w:rPr>
              <w:t>2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255" w:type="dxa"/>
            <w:tcBorders>
              <w:top w:val="nil"/>
              <w:bottom w:val="single" w:sz="4" w:space="0" w:color="auto"/>
            </w:tcBorders>
            <w:shd w:val="clear" w:color="000000" w:fill="FFFFFF"/>
            <w:vAlign w:val="bottom"/>
          </w:tcPr>
          <w:p w14:paraId="34864B12" w14:textId="7B069DA0" w:rsidR="00B40351" w:rsidRPr="00B40351" w:rsidRDefault="00B40351" w:rsidP="00B4035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40351">
              <w:rPr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72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64CC02" w14:textId="44B37B19" w:rsidR="00B40351" w:rsidRPr="00583500" w:rsidRDefault="00B40351" w:rsidP="00B403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83500">
              <w:rPr>
                <w:color w:val="000000"/>
                <w:sz w:val="20"/>
                <w:szCs w:val="22"/>
              </w:rPr>
              <w:t>[-1.17, 5.2]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F34915" w14:textId="65295C24" w:rsidR="00B40351" w:rsidRPr="00B251EC" w:rsidRDefault="00B40351" w:rsidP="00B403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251EC">
              <w:rPr>
                <w:color w:val="000000"/>
                <w:sz w:val="20"/>
                <w:szCs w:val="20"/>
              </w:rPr>
              <w:t>0.</w:t>
            </w:r>
            <w:r w:rsidR="00287094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479B18" w14:textId="48F1E70B" w:rsidR="00B40351" w:rsidRPr="00C21971" w:rsidRDefault="00B40351" w:rsidP="00B403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21971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</w:tr>
      <w:tr w:rsidR="00876A4A" w:rsidRPr="00C21971" w14:paraId="4A247AD8" w14:textId="77777777" w:rsidTr="00F45316">
        <w:trPr>
          <w:trHeight w:val="315"/>
        </w:trPr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611213" w14:textId="7F4D550F" w:rsidR="00876A4A" w:rsidRPr="001213E7" w:rsidRDefault="00876A4A" w:rsidP="00876A4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DASS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Anxiety</w:t>
            </w:r>
            <w:r w:rsidRPr="00C21971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FF2F2E" w14:textId="77777777" w:rsidR="00876A4A" w:rsidRPr="001213E7" w:rsidRDefault="00876A4A" w:rsidP="00876A4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213E7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C1CE1A" w14:textId="77777777" w:rsidR="00876A4A" w:rsidRPr="001213E7" w:rsidRDefault="00876A4A" w:rsidP="00876A4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213E7">
              <w:rPr>
                <w:rFonts w:eastAsia="Times New Roman"/>
                <w:color w:val="000000"/>
                <w:sz w:val="20"/>
                <w:szCs w:val="20"/>
              </w:rPr>
              <w:t>FA vs OM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0CA5D7" w14:textId="4BEA333B" w:rsidR="00876A4A" w:rsidRPr="00C21971" w:rsidRDefault="00876A4A" w:rsidP="00876A4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21971">
              <w:rPr>
                <w:color w:val="000000"/>
                <w:sz w:val="20"/>
                <w:szCs w:val="20"/>
              </w:rPr>
              <w:t>-1.31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14:paraId="12FDA095" w14:textId="461684BD" w:rsidR="00876A4A" w:rsidRPr="00876A4A" w:rsidRDefault="00876A4A" w:rsidP="00876A4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76A4A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43269C" w14:textId="1EFAB4FA" w:rsidR="00876A4A" w:rsidRPr="00C21971" w:rsidRDefault="00876A4A" w:rsidP="00876A4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21971">
              <w:rPr>
                <w:color w:val="000000"/>
                <w:sz w:val="20"/>
                <w:szCs w:val="20"/>
              </w:rPr>
              <w:t>[-2.66, 0.04]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2D1207" w14:textId="5BDC9B26" w:rsidR="00876A4A" w:rsidRPr="00B251EC" w:rsidRDefault="00876A4A" w:rsidP="00876A4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251EC">
              <w:rPr>
                <w:color w:val="000000"/>
                <w:sz w:val="20"/>
                <w:szCs w:val="20"/>
              </w:rPr>
              <w:t>0.</w:t>
            </w:r>
            <w:r w:rsidR="00287094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196AD6" w14:textId="1D590E8E" w:rsidR="00876A4A" w:rsidRPr="00C21971" w:rsidRDefault="00876A4A" w:rsidP="00876A4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21971">
              <w:rPr>
                <w:color w:val="000000"/>
                <w:sz w:val="20"/>
                <w:szCs w:val="20"/>
              </w:rPr>
              <w:t>-0.</w:t>
            </w:r>
            <w:r>
              <w:rPr>
                <w:color w:val="000000"/>
                <w:sz w:val="20"/>
                <w:szCs w:val="20"/>
              </w:rPr>
              <w:t>24</w:t>
            </w:r>
          </w:p>
        </w:tc>
      </w:tr>
      <w:tr w:rsidR="00876A4A" w:rsidRPr="00C21971" w14:paraId="583DCF29" w14:textId="77777777" w:rsidTr="00F45316">
        <w:trPr>
          <w:trHeight w:val="315"/>
        </w:trPr>
        <w:tc>
          <w:tcPr>
            <w:tcW w:w="1260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8987E8" w14:textId="77777777" w:rsidR="00876A4A" w:rsidRPr="001213E7" w:rsidRDefault="00876A4A" w:rsidP="00876A4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2FCE82" w14:textId="49C3D2B3" w:rsidR="00876A4A" w:rsidRPr="001213E7" w:rsidRDefault="00876A4A" w:rsidP="00876A4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4123B8D" w14:textId="77777777" w:rsidR="00876A4A" w:rsidRPr="001213E7" w:rsidRDefault="00876A4A" w:rsidP="00876A4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213E7">
              <w:rPr>
                <w:rFonts w:eastAsia="Times New Roman"/>
                <w:color w:val="000000"/>
                <w:sz w:val="20"/>
                <w:szCs w:val="20"/>
              </w:rPr>
              <w:t>FA vs MBCT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A836065" w14:textId="1F44A9A5" w:rsidR="00876A4A" w:rsidRPr="00C21971" w:rsidRDefault="00876A4A" w:rsidP="00876A4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21971">
              <w:rPr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1255" w:type="dxa"/>
            <w:tcBorders>
              <w:top w:val="nil"/>
            </w:tcBorders>
            <w:shd w:val="clear" w:color="000000" w:fill="FFFFFF"/>
            <w:vAlign w:val="bottom"/>
          </w:tcPr>
          <w:p w14:paraId="32C84FDE" w14:textId="68EF1CFA" w:rsidR="00876A4A" w:rsidRPr="00876A4A" w:rsidRDefault="00876A4A" w:rsidP="00876A4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76A4A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72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D15EA2A" w14:textId="27062BBA" w:rsidR="00876A4A" w:rsidRPr="00C21971" w:rsidRDefault="00876A4A" w:rsidP="00876A4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21971">
              <w:rPr>
                <w:color w:val="000000"/>
                <w:sz w:val="20"/>
                <w:szCs w:val="20"/>
              </w:rPr>
              <w:t>[-1.73, 0.93]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CC5478A" w14:textId="237219B7" w:rsidR="00876A4A" w:rsidRPr="00B251EC" w:rsidRDefault="00876A4A" w:rsidP="00876A4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251EC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75663C1" w14:textId="557DB003" w:rsidR="00876A4A" w:rsidRPr="00C21971" w:rsidRDefault="00876A4A" w:rsidP="00876A4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21971">
              <w:rPr>
                <w:color w:val="000000"/>
                <w:sz w:val="20"/>
                <w:szCs w:val="20"/>
              </w:rPr>
              <w:t>-0.0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876A4A" w:rsidRPr="00C21971" w14:paraId="614EA922" w14:textId="77777777" w:rsidTr="00F45316">
        <w:trPr>
          <w:trHeight w:val="315"/>
        </w:trPr>
        <w:tc>
          <w:tcPr>
            <w:tcW w:w="1260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412EE3" w14:textId="77777777" w:rsidR="00876A4A" w:rsidRPr="001213E7" w:rsidRDefault="00876A4A" w:rsidP="00876A4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B08FE3" w14:textId="7876EBEC" w:rsidR="00876A4A" w:rsidRPr="001213E7" w:rsidRDefault="00876A4A" w:rsidP="00876A4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98CADA4" w14:textId="77777777" w:rsidR="00876A4A" w:rsidRPr="001213E7" w:rsidRDefault="00876A4A" w:rsidP="00876A4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213E7">
              <w:rPr>
                <w:rFonts w:eastAsia="Times New Roman"/>
                <w:color w:val="000000"/>
                <w:sz w:val="20"/>
                <w:szCs w:val="20"/>
              </w:rPr>
              <w:t>OM vs MBCT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4EE2C91" w14:textId="64815471" w:rsidR="00876A4A" w:rsidRPr="00C21971" w:rsidRDefault="00876A4A" w:rsidP="00876A4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21971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255" w:type="dxa"/>
            <w:tcBorders>
              <w:top w:val="nil"/>
            </w:tcBorders>
            <w:shd w:val="clear" w:color="000000" w:fill="FFFFFF"/>
            <w:vAlign w:val="bottom"/>
          </w:tcPr>
          <w:p w14:paraId="066354C9" w14:textId="38378640" w:rsidR="00876A4A" w:rsidRPr="00876A4A" w:rsidRDefault="00876A4A" w:rsidP="00876A4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76A4A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72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030952A" w14:textId="49ACD48F" w:rsidR="00876A4A" w:rsidRPr="00C21971" w:rsidRDefault="00876A4A" w:rsidP="00876A4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21971">
              <w:rPr>
                <w:color w:val="000000"/>
                <w:sz w:val="20"/>
                <w:szCs w:val="20"/>
              </w:rPr>
              <w:t>[-0.48, 2.31]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2D7219B" w14:textId="3AA36F50" w:rsidR="00876A4A" w:rsidRPr="00B251EC" w:rsidRDefault="00876A4A" w:rsidP="00876A4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251EC">
              <w:rPr>
                <w:color w:val="000000"/>
                <w:sz w:val="20"/>
                <w:szCs w:val="20"/>
              </w:rPr>
              <w:t>0.</w:t>
            </w:r>
            <w:r w:rsidR="00287094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2311DBC" w14:textId="21F7F321" w:rsidR="00876A4A" w:rsidRPr="00C21971" w:rsidRDefault="00876A4A" w:rsidP="00876A4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21971">
              <w:rPr>
                <w:color w:val="000000"/>
                <w:sz w:val="20"/>
                <w:szCs w:val="20"/>
              </w:rPr>
              <w:t>0.1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876A4A" w:rsidRPr="00C21971" w14:paraId="73B49C85" w14:textId="77777777" w:rsidTr="00F45316">
        <w:trPr>
          <w:trHeight w:val="315"/>
        </w:trPr>
        <w:tc>
          <w:tcPr>
            <w:tcW w:w="1260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BB76AA" w14:textId="77777777" w:rsidR="00876A4A" w:rsidRPr="001213E7" w:rsidRDefault="00876A4A" w:rsidP="00876A4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C40E28" w14:textId="77777777" w:rsidR="00876A4A" w:rsidRPr="001213E7" w:rsidRDefault="00876A4A" w:rsidP="00876A4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213E7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4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F5FE96E" w14:textId="77777777" w:rsidR="00876A4A" w:rsidRPr="001213E7" w:rsidRDefault="00876A4A" w:rsidP="00876A4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213E7">
              <w:rPr>
                <w:rFonts w:eastAsia="Times New Roman"/>
                <w:color w:val="000000"/>
                <w:sz w:val="20"/>
                <w:szCs w:val="20"/>
              </w:rPr>
              <w:t>FA vs OM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D8ACCB7" w14:textId="63975A22" w:rsidR="00876A4A" w:rsidRPr="00C21971" w:rsidRDefault="00876A4A" w:rsidP="00876A4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21971">
              <w:rPr>
                <w:color w:val="000000"/>
                <w:sz w:val="20"/>
                <w:szCs w:val="20"/>
              </w:rPr>
              <w:t>-2.25</w:t>
            </w:r>
          </w:p>
        </w:tc>
        <w:tc>
          <w:tcPr>
            <w:tcW w:w="1255" w:type="dxa"/>
            <w:tcBorders>
              <w:top w:val="nil"/>
            </w:tcBorders>
            <w:shd w:val="clear" w:color="000000" w:fill="FFFFFF"/>
            <w:vAlign w:val="bottom"/>
          </w:tcPr>
          <w:p w14:paraId="5776D35B" w14:textId="45262083" w:rsidR="00876A4A" w:rsidRPr="00876A4A" w:rsidRDefault="00876A4A" w:rsidP="00876A4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76A4A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72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0DC8BAF" w14:textId="2BB8468A" w:rsidR="00876A4A" w:rsidRPr="00C21971" w:rsidRDefault="00876A4A" w:rsidP="00876A4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21971">
              <w:rPr>
                <w:color w:val="000000"/>
                <w:sz w:val="20"/>
                <w:szCs w:val="20"/>
              </w:rPr>
              <w:t>[-3.79, -0.71]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7E76E26" w14:textId="257DE8C4" w:rsidR="00876A4A" w:rsidRPr="00B251EC" w:rsidRDefault="00876A4A" w:rsidP="00876A4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251EC">
              <w:rPr>
                <w:color w:val="000000"/>
                <w:sz w:val="20"/>
                <w:szCs w:val="20"/>
              </w:rPr>
              <w:t>0.0</w:t>
            </w:r>
            <w:r w:rsidR="00287094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4797CC6" w14:textId="16C9BB04" w:rsidR="00876A4A" w:rsidRPr="00C21971" w:rsidRDefault="00876A4A" w:rsidP="00876A4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21971">
              <w:rPr>
                <w:color w:val="000000"/>
                <w:sz w:val="20"/>
                <w:szCs w:val="20"/>
              </w:rPr>
              <w:t>-0.3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 w:rsidR="00876A4A" w:rsidRPr="00C21971" w14:paraId="323AFFC1" w14:textId="77777777" w:rsidTr="00F45316">
        <w:trPr>
          <w:trHeight w:val="315"/>
        </w:trPr>
        <w:tc>
          <w:tcPr>
            <w:tcW w:w="1260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E581CA" w14:textId="77777777" w:rsidR="00876A4A" w:rsidRPr="001213E7" w:rsidRDefault="00876A4A" w:rsidP="00876A4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B11CBD" w14:textId="0545C735" w:rsidR="00876A4A" w:rsidRPr="001213E7" w:rsidRDefault="00876A4A" w:rsidP="00876A4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AA87053" w14:textId="77777777" w:rsidR="00876A4A" w:rsidRPr="001213E7" w:rsidRDefault="00876A4A" w:rsidP="00876A4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213E7">
              <w:rPr>
                <w:rFonts w:eastAsia="Times New Roman"/>
                <w:color w:val="000000"/>
                <w:sz w:val="20"/>
                <w:szCs w:val="20"/>
              </w:rPr>
              <w:t>FA vs MBCT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AEA0F0C" w14:textId="489266A2" w:rsidR="00876A4A" w:rsidRPr="00C21971" w:rsidRDefault="00876A4A" w:rsidP="00876A4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21971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255" w:type="dxa"/>
            <w:tcBorders>
              <w:top w:val="nil"/>
            </w:tcBorders>
            <w:shd w:val="clear" w:color="000000" w:fill="FFFFFF"/>
            <w:vAlign w:val="bottom"/>
          </w:tcPr>
          <w:p w14:paraId="348868E4" w14:textId="62BA2491" w:rsidR="00876A4A" w:rsidRPr="00876A4A" w:rsidRDefault="00876A4A" w:rsidP="00876A4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76A4A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72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050129B" w14:textId="04971EE2" w:rsidR="00876A4A" w:rsidRPr="00C21971" w:rsidRDefault="00876A4A" w:rsidP="00876A4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21971">
              <w:rPr>
                <w:color w:val="000000"/>
                <w:sz w:val="20"/>
                <w:szCs w:val="20"/>
              </w:rPr>
              <w:t>[-1.26, 1.76]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AE69694" w14:textId="4BC97F76" w:rsidR="00876A4A" w:rsidRPr="00B251EC" w:rsidRDefault="00876A4A" w:rsidP="00876A4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251EC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B2B9689" w14:textId="4735C7EF" w:rsidR="00876A4A" w:rsidRPr="00C21971" w:rsidRDefault="00876A4A" w:rsidP="00876A4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21971"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876A4A" w:rsidRPr="00C21971" w14:paraId="26A61CCE" w14:textId="77777777" w:rsidTr="00F45316">
        <w:trPr>
          <w:trHeight w:val="315"/>
        </w:trPr>
        <w:tc>
          <w:tcPr>
            <w:tcW w:w="1260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725DDE" w14:textId="77777777" w:rsidR="00876A4A" w:rsidRPr="001213E7" w:rsidRDefault="00876A4A" w:rsidP="00876A4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87BD73" w14:textId="60F7E324" w:rsidR="00876A4A" w:rsidRPr="001213E7" w:rsidRDefault="00876A4A" w:rsidP="00876A4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7BE0A2" w14:textId="77777777" w:rsidR="00876A4A" w:rsidRPr="001213E7" w:rsidRDefault="00876A4A" w:rsidP="00876A4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213E7">
              <w:rPr>
                <w:rFonts w:eastAsia="Times New Roman"/>
                <w:color w:val="000000"/>
                <w:sz w:val="20"/>
                <w:szCs w:val="20"/>
              </w:rPr>
              <w:t>OM vs MBCT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658A5B" w14:textId="49516228" w:rsidR="00876A4A" w:rsidRPr="00C21971" w:rsidRDefault="00876A4A" w:rsidP="00876A4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21971">
              <w:rPr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02C5A183" w14:textId="1A19CCDC" w:rsidR="00876A4A" w:rsidRPr="00876A4A" w:rsidRDefault="00876A4A" w:rsidP="00876A4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76A4A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72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79A74B" w14:textId="702CD3C8" w:rsidR="00876A4A" w:rsidRPr="00C21971" w:rsidRDefault="00876A4A" w:rsidP="00876A4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21971">
              <w:rPr>
                <w:color w:val="000000"/>
                <w:sz w:val="20"/>
                <w:szCs w:val="20"/>
              </w:rPr>
              <w:t>[0.90, 4.09]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13A0BE" w14:textId="3888A57B" w:rsidR="00876A4A" w:rsidRPr="00B251EC" w:rsidRDefault="00876A4A" w:rsidP="00876A4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251EC">
              <w:rPr>
                <w:color w:val="000000"/>
                <w:sz w:val="20"/>
                <w:szCs w:val="20"/>
              </w:rPr>
              <w:t>0.0</w:t>
            </w:r>
            <w:r w:rsidR="00287094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0A7137" w14:textId="561C3477" w:rsidR="00876A4A" w:rsidRPr="00C21971" w:rsidRDefault="00876A4A" w:rsidP="00876A4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21971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40</w:t>
            </w:r>
          </w:p>
        </w:tc>
      </w:tr>
      <w:tr w:rsidR="00876A4A" w:rsidRPr="00C21971" w14:paraId="660D7A2A" w14:textId="77777777" w:rsidTr="009B3873">
        <w:trPr>
          <w:trHeight w:val="315"/>
        </w:trPr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ABCBCC" w14:textId="55A5D84D" w:rsidR="00876A4A" w:rsidRPr="00583500" w:rsidRDefault="00876A4A" w:rsidP="00876A4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DASS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Depression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B63D74" w14:textId="7D5CDB3E" w:rsidR="00876A4A" w:rsidRPr="001213E7" w:rsidRDefault="00876A4A" w:rsidP="00876A4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213E7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607E02" w14:textId="22EB59B3" w:rsidR="00876A4A" w:rsidRPr="001213E7" w:rsidRDefault="00876A4A" w:rsidP="00876A4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213E7">
              <w:rPr>
                <w:rFonts w:eastAsia="Times New Roman"/>
                <w:color w:val="000000"/>
                <w:sz w:val="20"/>
                <w:szCs w:val="20"/>
              </w:rPr>
              <w:t>FA vs OM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CED7A8" w14:textId="24A98BBA" w:rsidR="00876A4A" w:rsidRPr="00583500" w:rsidRDefault="00876A4A" w:rsidP="00876A4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83500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14:paraId="75387613" w14:textId="420F41BA" w:rsidR="00876A4A" w:rsidRPr="00876A4A" w:rsidRDefault="00876A4A" w:rsidP="00876A4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76A4A"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344C6E" w14:textId="72D1C9D2" w:rsidR="00876A4A" w:rsidRPr="00583500" w:rsidRDefault="00876A4A" w:rsidP="00876A4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83500">
              <w:rPr>
                <w:color w:val="000000"/>
                <w:sz w:val="20"/>
                <w:szCs w:val="20"/>
              </w:rPr>
              <w:t>[-2.15, 2.11]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64F04C" w14:textId="59AF50C1" w:rsidR="00876A4A" w:rsidRPr="00B251EC" w:rsidRDefault="00876A4A" w:rsidP="00876A4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251EC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766399BA" w14:textId="5813F3F7" w:rsidR="00876A4A" w:rsidRPr="00C21971" w:rsidRDefault="00876A4A" w:rsidP="00876A4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21971">
              <w:rPr>
                <w:rFonts w:eastAsia="Times New Roman"/>
                <w:color w:val="000000"/>
                <w:sz w:val="20"/>
                <w:szCs w:val="20"/>
              </w:rPr>
              <w:t>-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03</w:t>
            </w:r>
          </w:p>
        </w:tc>
      </w:tr>
      <w:tr w:rsidR="00876A4A" w:rsidRPr="00C21971" w14:paraId="2F0E9364" w14:textId="77777777" w:rsidTr="009B3873">
        <w:trPr>
          <w:trHeight w:val="315"/>
        </w:trPr>
        <w:tc>
          <w:tcPr>
            <w:tcW w:w="1260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14985E" w14:textId="77777777" w:rsidR="00876A4A" w:rsidRPr="001213E7" w:rsidRDefault="00876A4A" w:rsidP="00876A4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261255" w14:textId="20D1C056" w:rsidR="00876A4A" w:rsidRPr="001213E7" w:rsidRDefault="00876A4A" w:rsidP="00876A4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A9A2BF5" w14:textId="3B5F2CA4" w:rsidR="00876A4A" w:rsidRPr="001213E7" w:rsidRDefault="00876A4A" w:rsidP="00876A4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213E7">
              <w:rPr>
                <w:rFonts w:eastAsia="Times New Roman"/>
                <w:color w:val="000000"/>
                <w:sz w:val="20"/>
                <w:szCs w:val="20"/>
              </w:rPr>
              <w:t>FA vs MBCT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795311E" w14:textId="2ABD9621" w:rsidR="00876A4A" w:rsidRPr="00583500" w:rsidRDefault="00876A4A" w:rsidP="00876A4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83500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255" w:type="dxa"/>
            <w:tcBorders>
              <w:top w:val="nil"/>
            </w:tcBorders>
            <w:shd w:val="clear" w:color="000000" w:fill="FFFFFF"/>
            <w:vAlign w:val="bottom"/>
          </w:tcPr>
          <w:p w14:paraId="09117FE0" w14:textId="5E595848" w:rsidR="00876A4A" w:rsidRPr="00876A4A" w:rsidRDefault="00876A4A" w:rsidP="00876A4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76A4A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72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18A20F1" w14:textId="1216A054" w:rsidR="00876A4A" w:rsidRPr="00583500" w:rsidRDefault="00876A4A" w:rsidP="00876A4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83500">
              <w:rPr>
                <w:color w:val="000000"/>
                <w:sz w:val="20"/>
                <w:szCs w:val="20"/>
              </w:rPr>
              <w:t>[-1.89, 2.38]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B1E9D9B" w14:textId="354363F6" w:rsidR="00876A4A" w:rsidRPr="00B251EC" w:rsidRDefault="00876A4A" w:rsidP="00876A4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251EC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vAlign w:val="bottom"/>
            <w:hideMark/>
          </w:tcPr>
          <w:p w14:paraId="10913E45" w14:textId="0E9E5232" w:rsidR="00876A4A" w:rsidRPr="00C21971" w:rsidRDefault="00876A4A" w:rsidP="00876A4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</w:tr>
      <w:tr w:rsidR="00876A4A" w:rsidRPr="00C21971" w14:paraId="1087BEE7" w14:textId="77777777" w:rsidTr="009B3873">
        <w:trPr>
          <w:trHeight w:val="315"/>
        </w:trPr>
        <w:tc>
          <w:tcPr>
            <w:tcW w:w="1260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393141" w14:textId="77777777" w:rsidR="00876A4A" w:rsidRPr="001213E7" w:rsidRDefault="00876A4A" w:rsidP="00876A4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2360DA" w14:textId="29CC5811" w:rsidR="00876A4A" w:rsidRPr="001213E7" w:rsidRDefault="00876A4A" w:rsidP="00876A4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6478E05" w14:textId="14623FC8" w:rsidR="00876A4A" w:rsidRPr="001213E7" w:rsidRDefault="00876A4A" w:rsidP="00876A4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213E7">
              <w:rPr>
                <w:rFonts w:eastAsia="Times New Roman"/>
                <w:color w:val="000000"/>
                <w:sz w:val="20"/>
                <w:szCs w:val="20"/>
              </w:rPr>
              <w:t>OM vs MBCT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220355A" w14:textId="229A09E6" w:rsidR="00876A4A" w:rsidRPr="00583500" w:rsidRDefault="00876A4A" w:rsidP="00876A4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83500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255" w:type="dxa"/>
            <w:tcBorders>
              <w:top w:val="nil"/>
            </w:tcBorders>
            <w:shd w:val="clear" w:color="000000" w:fill="FFFFFF"/>
            <w:vAlign w:val="bottom"/>
          </w:tcPr>
          <w:p w14:paraId="22941361" w14:textId="249CA896" w:rsidR="00876A4A" w:rsidRPr="00876A4A" w:rsidRDefault="00876A4A" w:rsidP="00876A4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76A4A"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72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8AB87DF" w14:textId="7F63612E" w:rsidR="00876A4A" w:rsidRPr="00583500" w:rsidRDefault="00876A4A" w:rsidP="00876A4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83500">
              <w:rPr>
                <w:color w:val="000000"/>
                <w:sz w:val="20"/>
                <w:szCs w:val="20"/>
              </w:rPr>
              <w:t>[-1.91, 2.45]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7886F79" w14:textId="4993785A" w:rsidR="00876A4A" w:rsidRPr="00B251EC" w:rsidRDefault="00876A4A" w:rsidP="00876A4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251EC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vAlign w:val="bottom"/>
            <w:hideMark/>
          </w:tcPr>
          <w:p w14:paraId="6829394A" w14:textId="7E31965F" w:rsidR="00876A4A" w:rsidRPr="00C21971" w:rsidRDefault="00876A4A" w:rsidP="00876A4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21971">
              <w:rPr>
                <w:rFonts w:eastAsia="Times New Roman"/>
                <w:color w:val="000000"/>
                <w:sz w:val="20"/>
                <w:szCs w:val="20"/>
              </w:rPr>
              <w:t>0.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</w:tr>
      <w:tr w:rsidR="00876A4A" w:rsidRPr="00C21971" w14:paraId="456F91B7" w14:textId="77777777" w:rsidTr="009B3873">
        <w:trPr>
          <w:trHeight w:val="315"/>
        </w:trPr>
        <w:tc>
          <w:tcPr>
            <w:tcW w:w="1260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B3506D" w14:textId="77777777" w:rsidR="00876A4A" w:rsidRPr="001213E7" w:rsidRDefault="00876A4A" w:rsidP="00876A4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213B63" w14:textId="764E9418" w:rsidR="00876A4A" w:rsidRPr="001213E7" w:rsidRDefault="00876A4A" w:rsidP="00876A4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213E7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4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9F04458" w14:textId="38B24796" w:rsidR="00876A4A" w:rsidRPr="001213E7" w:rsidRDefault="00876A4A" w:rsidP="00876A4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213E7">
              <w:rPr>
                <w:rFonts w:eastAsia="Times New Roman"/>
                <w:color w:val="000000"/>
                <w:sz w:val="20"/>
                <w:szCs w:val="20"/>
              </w:rPr>
              <w:t>FA vs OM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17AB5B7" w14:textId="7F59F376" w:rsidR="00876A4A" w:rsidRPr="00583500" w:rsidRDefault="00876A4A" w:rsidP="00876A4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83500">
              <w:rPr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1255" w:type="dxa"/>
            <w:tcBorders>
              <w:top w:val="nil"/>
            </w:tcBorders>
            <w:shd w:val="clear" w:color="000000" w:fill="FFFFFF"/>
            <w:vAlign w:val="bottom"/>
          </w:tcPr>
          <w:p w14:paraId="276990AF" w14:textId="28FC4195" w:rsidR="00876A4A" w:rsidRPr="00876A4A" w:rsidRDefault="00876A4A" w:rsidP="00876A4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76A4A">
              <w:rPr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72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B9A0DD6" w14:textId="25B838D9" w:rsidR="00876A4A" w:rsidRPr="00583500" w:rsidRDefault="00876A4A" w:rsidP="00876A4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83500">
              <w:rPr>
                <w:color w:val="000000"/>
                <w:sz w:val="20"/>
                <w:szCs w:val="20"/>
              </w:rPr>
              <w:t>[-3.48, 2.88]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011BB36" w14:textId="0961C93D" w:rsidR="00876A4A" w:rsidRPr="00B251EC" w:rsidRDefault="00876A4A" w:rsidP="00876A4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251EC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vAlign w:val="bottom"/>
            <w:hideMark/>
          </w:tcPr>
          <w:p w14:paraId="1347D2D3" w14:textId="2356BB39" w:rsidR="00876A4A" w:rsidRPr="00C21971" w:rsidRDefault="00876A4A" w:rsidP="00876A4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21971">
              <w:rPr>
                <w:rFonts w:eastAsia="Times New Roman"/>
                <w:color w:val="000000"/>
                <w:sz w:val="20"/>
                <w:szCs w:val="20"/>
              </w:rPr>
              <w:t>-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2</w:t>
            </w:r>
          </w:p>
        </w:tc>
      </w:tr>
      <w:tr w:rsidR="00876A4A" w:rsidRPr="00C21971" w14:paraId="45843587" w14:textId="77777777" w:rsidTr="009B3873">
        <w:trPr>
          <w:trHeight w:val="315"/>
        </w:trPr>
        <w:tc>
          <w:tcPr>
            <w:tcW w:w="1260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35E1A2" w14:textId="77777777" w:rsidR="00876A4A" w:rsidRPr="001213E7" w:rsidRDefault="00876A4A" w:rsidP="00876A4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1E00FC" w14:textId="1F5B6031" w:rsidR="00876A4A" w:rsidRPr="001213E7" w:rsidRDefault="00876A4A" w:rsidP="00876A4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418840F" w14:textId="17881B38" w:rsidR="00876A4A" w:rsidRPr="001213E7" w:rsidRDefault="00876A4A" w:rsidP="00876A4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213E7">
              <w:rPr>
                <w:rFonts w:eastAsia="Times New Roman"/>
                <w:color w:val="000000"/>
                <w:sz w:val="20"/>
                <w:szCs w:val="20"/>
              </w:rPr>
              <w:t>FA vs MBCT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B8F1C5A" w14:textId="52BE5E50" w:rsidR="00876A4A" w:rsidRPr="00583500" w:rsidRDefault="00876A4A" w:rsidP="00876A4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83500">
              <w:rPr>
                <w:color w:val="000000"/>
                <w:sz w:val="20"/>
                <w:szCs w:val="20"/>
              </w:rPr>
              <w:t>2.80</w:t>
            </w:r>
          </w:p>
        </w:tc>
        <w:tc>
          <w:tcPr>
            <w:tcW w:w="1255" w:type="dxa"/>
            <w:tcBorders>
              <w:top w:val="nil"/>
            </w:tcBorders>
            <w:shd w:val="clear" w:color="000000" w:fill="FFFFFF"/>
            <w:vAlign w:val="bottom"/>
          </w:tcPr>
          <w:p w14:paraId="14923F5C" w14:textId="706CC8B8" w:rsidR="00876A4A" w:rsidRPr="00876A4A" w:rsidRDefault="00876A4A" w:rsidP="00876A4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76A4A">
              <w:rPr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72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C3F7E90" w14:textId="17E057BA" w:rsidR="00876A4A" w:rsidRPr="00583500" w:rsidRDefault="00876A4A" w:rsidP="00876A4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83500">
              <w:rPr>
                <w:color w:val="000000"/>
                <w:sz w:val="20"/>
                <w:szCs w:val="20"/>
              </w:rPr>
              <w:t>[-0.36, 5.96]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AE73A4C" w14:textId="7A039E74" w:rsidR="00876A4A" w:rsidRPr="00B251EC" w:rsidRDefault="00876A4A" w:rsidP="00876A4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251EC">
              <w:rPr>
                <w:color w:val="000000"/>
                <w:sz w:val="20"/>
                <w:szCs w:val="20"/>
              </w:rPr>
              <w:t>0.</w:t>
            </w:r>
            <w:r w:rsidR="00287094">
              <w:rPr>
                <w:color w:val="000000"/>
                <w:sz w:val="20"/>
                <w:szCs w:val="20"/>
              </w:rPr>
              <w:t>3</w:t>
            </w:r>
            <w:r w:rsidRPr="00B251EC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FFFFFF"/>
            <w:vAlign w:val="bottom"/>
            <w:hideMark/>
          </w:tcPr>
          <w:p w14:paraId="53B4433C" w14:textId="67D07718" w:rsidR="00876A4A" w:rsidRPr="00C21971" w:rsidRDefault="00876A4A" w:rsidP="00876A4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21971">
              <w:rPr>
                <w:rFonts w:eastAsia="Times New Roman"/>
                <w:color w:val="000000"/>
                <w:sz w:val="20"/>
                <w:szCs w:val="20"/>
              </w:rPr>
              <w:t>0.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876A4A" w:rsidRPr="00C21971" w14:paraId="3CBEF296" w14:textId="77777777" w:rsidTr="009B3873">
        <w:trPr>
          <w:trHeight w:val="315"/>
        </w:trPr>
        <w:tc>
          <w:tcPr>
            <w:tcW w:w="1260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C6E176" w14:textId="77777777" w:rsidR="00876A4A" w:rsidRPr="001213E7" w:rsidRDefault="00876A4A" w:rsidP="00876A4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C4293C" w14:textId="4538B681" w:rsidR="00876A4A" w:rsidRPr="001213E7" w:rsidRDefault="00876A4A" w:rsidP="00876A4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6EB392" w14:textId="77777777" w:rsidR="00876A4A" w:rsidRPr="001213E7" w:rsidRDefault="00876A4A" w:rsidP="00876A4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213E7">
              <w:rPr>
                <w:rFonts w:eastAsia="Times New Roman"/>
                <w:color w:val="000000"/>
                <w:sz w:val="20"/>
                <w:szCs w:val="20"/>
              </w:rPr>
              <w:t>OM vs MBCT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EBD189" w14:textId="162A7650" w:rsidR="00876A4A" w:rsidRPr="00583500" w:rsidRDefault="00876A4A" w:rsidP="00876A4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83500">
              <w:rPr>
                <w:color w:val="000000"/>
                <w:sz w:val="20"/>
                <w:szCs w:val="20"/>
              </w:rPr>
              <w:t>3.11</w:t>
            </w:r>
          </w:p>
        </w:tc>
        <w:tc>
          <w:tcPr>
            <w:tcW w:w="1255" w:type="dxa"/>
            <w:tcBorders>
              <w:top w:val="nil"/>
              <w:bottom w:val="single" w:sz="4" w:space="0" w:color="auto"/>
            </w:tcBorders>
            <w:shd w:val="clear" w:color="000000" w:fill="FFFFFF"/>
            <w:vAlign w:val="bottom"/>
          </w:tcPr>
          <w:p w14:paraId="01171D0B" w14:textId="185D21A6" w:rsidR="00876A4A" w:rsidRPr="00876A4A" w:rsidRDefault="00876A4A" w:rsidP="00876A4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76A4A">
              <w:rPr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72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D26B61" w14:textId="49955628" w:rsidR="00876A4A" w:rsidRPr="00583500" w:rsidRDefault="00876A4A" w:rsidP="00876A4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83500">
              <w:rPr>
                <w:color w:val="000000"/>
                <w:sz w:val="20"/>
                <w:szCs w:val="20"/>
              </w:rPr>
              <w:t>[-0.18, 6.39]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6E56AE" w14:textId="335C4279" w:rsidR="00876A4A" w:rsidRPr="00B251EC" w:rsidRDefault="00876A4A" w:rsidP="00876A4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251EC">
              <w:rPr>
                <w:color w:val="000000"/>
                <w:sz w:val="20"/>
                <w:szCs w:val="20"/>
              </w:rPr>
              <w:t>0.</w:t>
            </w:r>
            <w:r w:rsidR="00287094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03004760" w14:textId="55B73E58" w:rsidR="00876A4A" w:rsidRPr="00C21971" w:rsidRDefault="00876A4A" w:rsidP="00876A4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21971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24</w:t>
            </w:r>
          </w:p>
        </w:tc>
      </w:tr>
      <w:tr w:rsidR="001658EA" w:rsidRPr="00C21971" w14:paraId="1C6D27B9" w14:textId="77777777" w:rsidTr="008A77CA">
        <w:trPr>
          <w:trHeight w:val="315"/>
        </w:trPr>
        <w:tc>
          <w:tcPr>
            <w:tcW w:w="1260" w:type="dxa"/>
            <w:vMerge w:val="restart"/>
            <w:tcBorders>
              <w:top w:val="single" w:sz="4" w:space="0" w:color="000000"/>
              <w:right w:val="single" w:sz="4" w:space="0" w:color="auto"/>
            </w:tcBorders>
            <w:vAlign w:val="center"/>
          </w:tcPr>
          <w:p w14:paraId="156EFDEF" w14:textId="52793612" w:rsidR="001658EA" w:rsidRPr="001213E7" w:rsidRDefault="00213895" w:rsidP="001658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259BF">
              <w:rPr>
                <w:rFonts w:eastAsia="Times New Roman"/>
                <w:sz w:val="20"/>
                <w:szCs w:val="20"/>
              </w:rPr>
              <w:t xml:space="preserve">Depression </w:t>
            </w:r>
            <w:proofErr w:type="spellStart"/>
            <w:r w:rsidR="001658EA">
              <w:rPr>
                <w:rFonts w:eastAsia="Times New Roman"/>
                <w:color w:val="000000"/>
                <w:sz w:val="20"/>
                <w:szCs w:val="20"/>
              </w:rPr>
              <w:t>IDS</w:t>
            </w:r>
            <w:r w:rsidR="001658EA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000000" w:fill="FFFFFF"/>
            <w:noWrap/>
            <w:vAlign w:val="bottom"/>
          </w:tcPr>
          <w:p w14:paraId="5E108367" w14:textId="643B152E" w:rsidR="001658EA" w:rsidRPr="001213E7" w:rsidRDefault="001658EA" w:rsidP="001658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213E7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40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</w:tcPr>
          <w:p w14:paraId="3A8DEE7E" w14:textId="49A8773A" w:rsidR="001658EA" w:rsidRPr="001213E7" w:rsidRDefault="001658EA" w:rsidP="001658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213E7">
              <w:rPr>
                <w:rFonts w:eastAsia="Times New Roman"/>
                <w:color w:val="000000"/>
                <w:sz w:val="20"/>
                <w:szCs w:val="20"/>
              </w:rPr>
              <w:t>FA vs OM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</w:tcPr>
          <w:p w14:paraId="72033D13" w14:textId="5FF6F88E" w:rsidR="001658EA" w:rsidRPr="00FB2ACE" w:rsidRDefault="001658EA" w:rsidP="001658E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B2ACE">
              <w:rPr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255" w:type="dxa"/>
            <w:tcBorders>
              <w:top w:val="single" w:sz="4" w:space="0" w:color="auto"/>
              <w:bottom w:val="nil"/>
            </w:tcBorders>
            <w:shd w:val="clear" w:color="000000" w:fill="FFFFFF"/>
            <w:vAlign w:val="bottom"/>
          </w:tcPr>
          <w:p w14:paraId="1ED510BC" w14:textId="57A26489" w:rsidR="001658EA" w:rsidRPr="001658EA" w:rsidRDefault="001658EA" w:rsidP="001658E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658EA">
              <w:rPr>
                <w:color w:val="000000"/>
                <w:sz w:val="20"/>
                <w:szCs w:val="22"/>
              </w:rPr>
              <w:t>1.46</w:t>
            </w:r>
          </w:p>
        </w:tc>
        <w:tc>
          <w:tcPr>
            <w:tcW w:w="1720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</w:tcPr>
          <w:p w14:paraId="014AF1ED" w14:textId="6EC1E0AC" w:rsidR="001658EA" w:rsidRPr="00FB2ACE" w:rsidRDefault="001658EA" w:rsidP="001658E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B2ACE">
              <w:rPr>
                <w:color w:val="000000"/>
                <w:sz w:val="20"/>
                <w:szCs w:val="20"/>
              </w:rPr>
              <w:t>[-3.03, 2.76]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</w:tcPr>
          <w:p w14:paraId="332FB37E" w14:textId="3B4BB6A1" w:rsidR="001658EA" w:rsidRPr="00FB2ACE" w:rsidRDefault="001658EA" w:rsidP="001658E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B2ACE">
              <w:rPr>
                <w:color w:val="000000"/>
                <w:sz w:val="20"/>
                <w:szCs w:val="20"/>
              </w:rPr>
              <w:t>0.9</w:t>
            </w:r>
            <w:r w:rsidR="00287094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000000" w:fill="FFFFFF"/>
            <w:vAlign w:val="bottom"/>
          </w:tcPr>
          <w:p w14:paraId="4805AA90" w14:textId="1B41360E" w:rsidR="001658EA" w:rsidRPr="00FB2ACE" w:rsidRDefault="001658EA" w:rsidP="001658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B2ACE">
              <w:rPr>
                <w:color w:val="000000"/>
                <w:sz w:val="20"/>
                <w:szCs w:val="20"/>
              </w:rPr>
              <w:t>-0.01</w:t>
            </w:r>
          </w:p>
        </w:tc>
      </w:tr>
      <w:tr w:rsidR="001658EA" w:rsidRPr="00C21971" w14:paraId="23DC7DE6" w14:textId="77777777" w:rsidTr="008A77CA">
        <w:trPr>
          <w:trHeight w:val="315"/>
        </w:trPr>
        <w:tc>
          <w:tcPr>
            <w:tcW w:w="1260" w:type="dxa"/>
            <w:vMerge/>
            <w:tcBorders>
              <w:right w:val="single" w:sz="4" w:space="0" w:color="auto"/>
            </w:tcBorders>
            <w:vAlign w:val="center"/>
          </w:tcPr>
          <w:p w14:paraId="2299B86E" w14:textId="77777777" w:rsidR="001658EA" w:rsidRPr="001213E7" w:rsidRDefault="001658EA" w:rsidP="001658E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noWrap/>
            <w:vAlign w:val="bottom"/>
          </w:tcPr>
          <w:p w14:paraId="7E450DBA" w14:textId="77777777" w:rsidR="001658EA" w:rsidRPr="001213E7" w:rsidRDefault="001658EA" w:rsidP="001658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3A2C9A7F" w14:textId="5EF2CD07" w:rsidR="001658EA" w:rsidRPr="001213E7" w:rsidRDefault="001658EA" w:rsidP="001658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213E7">
              <w:rPr>
                <w:rFonts w:eastAsia="Times New Roman"/>
                <w:color w:val="000000"/>
                <w:sz w:val="20"/>
                <w:szCs w:val="20"/>
              </w:rPr>
              <w:t>FA vs MBCT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5C2FD2C7" w14:textId="2FC36731" w:rsidR="001658EA" w:rsidRPr="00FB2ACE" w:rsidRDefault="001658EA" w:rsidP="001658E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B2ACE">
              <w:rPr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1255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0133572F" w14:textId="0BF7BF34" w:rsidR="001658EA" w:rsidRPr="001658EA" w:rsidRDefault="001658EA" w:rsidP="001658E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658EA">
              <w:rPr>
                <w:color w:val="000000"/>
                <w:sz w:val="20"/>
                <w:szCs w:val="22"/>
              </w:rPr>
              <w:t>1.47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31B5F190" w14:textId="6EEFD10A" w:rsidR="001658EA" w:rsidRPr="00FB2ACE" w:rsidRDefault="001658EA" w:rsidP="001658E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B2ACE">
              <w:rPr>
                <w:color w:val="000000"/>
                <w:sz w:val="20"/>
                <w:szCs w:val="20"/>
              </w:rPr>
              <w:t>[-3.33, 2.51]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2C00EFEA" w14:textId="671F41C6" w:rsidR="001658EA" w:rsidRPr="00FB2ACE" w:rsidRDefault="001658EA" w:rsidP="001658E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B2ACE">
              <w:rPr>
                <w:color w:val="000000"/>
                <w:sz w:val="20"/>
                <w:szCs w:val="20"/>
              </w:rPr>
              <w:t>0.</w:t>
            </w:r>
            <w:r w:rsidR="00287094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3B00AC3D" w14:textId="7084B749" w:rsidR="001658EA" w:rsidRPr="00FB2ACE" w:rsidRDefault="001658EA" w:rsidP="001658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B2ACE">
              <w:rPr>
                <w:color w:val="000000"/>
                <w:sz w:val="20"/>
                <w:szCs w:val="20"/>
              </w:rPr>
              <w:t>-0.03</w:t>
            </w:r>
          </w:p>
        </w:tc>
      </w:tr>
      <w:tr w:rsidR="001658EA" w:rsidRPr="00C21971" w14:paraId="1DF32859" w14:textId="77777777" w:rsidTr="008A77CA">
        <w:trPr>
          <w:trHeight w:val="315"/>
        </w:trPr>
        <w:tc>
          <w:tcPr>
            <w:tcW w:w="1260" w:type="dxa"/>
            <w:vMerge/>
            <w:tcBorders>
              <w:right w:val="single" w:sz="4" w:space="0" w:color="auto"/>
            </w:tcBorders>
            <w:vAlign w:val="center"/>
          </w:tcPr>
          <w:p w14:paraId="5CD69CF2" w14:textId="77777777" w:rsidR="001658EA" w:rsidRPr="001213E7" w:rsidRDefault="001658EA" w:rsidP="001658E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noWrap/>
            <w:vAlign w:val="bottom"/>
          </w:tcPr>
          <w:p w14:paraId="304FD931" w14:textId="77777777" w:rsidR="001658EA" w:rsidRPr="001213E7" w:rsidRDefault="001658EA" w:rsidP="001658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024BE826" w14:textId="23B06108" w:rsidR="001658EA" w:rsidRPr="001213E7" w:rsidRDefault="001658EA" w:rsidP="001658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213E7">
              <w:rPr>
                <w:rFonts w:eastAsia="Times New Roman"/>
                <w:color w:val="000000"/>
                <w:sz w:val="20"/>
                <w:szCs w:val="20"/>
              </w:rPr>
              <w:t>OM vs MBCT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3515A7E3" w14:textId="2E7862A8" w:rsidR="001658EA" w:rsidRPr="00FB2ACE" w:rsidRDefault="001658EA" w:rsidP="001658E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B2ACE">
              <w:rPr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1255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22C1343E" w14:textId="3A6EE2CA" w:rsidR="001658EA" w:rsidRPr="001658EA" w:rsidRDefault="001658EA" w:rsidP="001658E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658EA">
              <w:rPr>
                <w:color w:val="000000"/>
                <w:sz w:val="20"/>
                <w:szCs w:val="22"/>
              </w:rPr>
              <w:t>1.52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1AD67E25" w14:textId="29A464F1" w:rsidR="001658EA" w:rsidRPr="00FB2ACE" w:rsidRDefault="001658EA" w:rsidP="001658E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B2ACE">
              <w:rPr>
                <w:color w:val="000000"/>
                <w:sz w:val="20"/>
                <w:szCs w:val="20"/>
              </w:rPr>
              <w:t>[-3.31, 2.75]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31B21148" w14:textId="67853FAD" w:rsidR="001658EA" w:rsidRPr="00FB2ACE" w:rsidRDefault="001658EA" w:rsidP="001658E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B2ACE">
              <w:rPr>
                <w:color w:val="000000"/>
                <w:sz w:val="20"/>
                <w:szCs w:val="20"/>
              </w:rPr>
              <w:t>0.</w:t>
            </w:r>
            <w:r w:rsidR="00287094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174DC7B5" w14:textId="15A5C977" w:rsidR="001658EA" w:rsidRPr="00FB2ACE" w:rsidRDefault="001658EA" w:rsidP="001658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B2ACE">
              <w:rPr>
                <w:color w:val="000000"/>
                <w:sz w:val="20"/>
                <w:szCs w:val="20"/>
              </w:rPr>
              <w:t>-0.02</w:t>
            </w:r>
          </w:p>
        </w:tc>
      </w:tr>
      <w:tr w:rsidR="001658EA" w:rsidRPr="00C21971" w14:paraId="65F2BE3C" w14:textId="77777777" w:rsidTr="008A77CA">
        <w:trPr>
          <w:trHeight w:val="315"/>
        </w:trPr>
        <w:tc>
          <w:tcPr>
            <w:tcW w:w="1260" w:type="dxa"/>
            <w:vMerge/>
            <w:tcBorders>
              <w:right w:val="single" w:sz="4" w:space="0" w:color="auto"/>
            </w:tcBorders>
            <w:vAlign w:val="center"/>
          </w:tcPr>
          <w:p w14:paraId="145F9DA6" w14:textId="77777777" w:rsidR="001658EA" w:rsidRPr="001213E7" w:rsidRDefault="001658EA" w:rsidP="001658E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noWrap/>
            <w:vAlign w:val="bottom"/>
          </w:tcPr>
          <w:p w14:paraId="332FAF70" w14:textId="4087416E" w:rsidR="001658EA" w:rsidRPr="001213E7" w:rsidRDefault="001658EA" w:rsidP="001658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213E7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476A3620" w14:textId="1FE5E46A" w:rsidR="001658EA" w:rsidRPr="001213E7" w:rsidRDefault="001658EA" w:rsidP="001658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213E7">
              <w:rPr>
                <w:rFonts w:eastAsia="Times New Roman"/>
                <w:color w:val="000000"/>
                <w:sz w:val="20"/>
                <w:szCs w:val="20"/>
              </w:rPr>
              <w:t>FA vs OM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50AB4CAE" w14:textId="142E847E" w:rsidR="001658EA" w:rsidRPr="00FB2ACE" w:rsidRDefault="001658EA" w:rsidP="001658E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B2ACE">
              <w:rPr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1255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6E98FE52" w14:textId="4AFF425D" w:rsidR="001658EA" w:rsidRPr="001658EA" w:rsidRDefault="001658EA" w:rsidP="001658E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658EA">
              <w:rPr>
                <w:color w:val="000000"/>
                <w:sz w:val="20"/>
                <w:szCs w:val="22"/>
              </w:rPr>
              <w:t>1.64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56A98DFF" w14:textId="68FDE076" w:rsidR="001658EA" w:rsidRPr="00FB2ACE" w:rsidRDefault="001658EA" w:rsidP="001658E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B2ACE">
              <w:rPr>
                <w:color w:val="000000"/>
                <w:sz w:val="20"/>
                <w:szCs w:val="20"/>
              </w:rPr>
              <w:t>[-3.52, 2.99]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41B940DC" w14:textId="4FB094C6" w:rsidR="001658EA" w:rsidRPr="00FB2ACE" w:rsidRDefault="001658EA" w:rsidP="001658E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B2ACE">
              <w:rPr>
                <w:color w:val="000000"/>
                <w:sz w:val="20"/>
                <w:szCs w:val="20"/>
              </w:rPr>
              <w:t>0.</w:t>
            </w:r>
            <w:r w:rsidR="00287094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7AFA0DDD" w14:textId="4C4FDF32" w:rsidR="001658EA" w:rsidRPr="00FB2ACE" w:rsidRDefault="001658EA" w:rsidP="001658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B2ACE">
              <w:rPr>
                <w:color w:val="000000"/>
                <w:sz w:val="20"/>
                <w:szCs w:val="20"/>
              </w:rPr>
              <w:t>-0.02</w:t>
            </w:r>
          </w:p>
        </w:tc>
      </w:tr>
      <w:tr w:rsidR="001658EA" w:rsidRPr="00C21971" w14:paraId="02DF9A05" w14:textId="77777777" w:rsidTr="008A77CA">
        <w:trPr>
          <w:trHeight w:val="315"/>
        </w:trPr>
        <w:tc>
          <w:tcPr>
            <w:tcW w:w="1260" w:type="dxa"/>
            <w:vMerge/>
            <w:tcBorders>
              <w:right w:val="single" w:sz="4" w:space="0" w:color="auto"/>
            </w:tcBorders>
            <w:vAlign w:val="center"/>
          </w:tcPr>
          <w:p w14:paraId="2C78F3D1" w14:textId="77777777" w:rsidR="001658EA" w:rsidRPr="001213E7" w:rsidRDefault="001658EA" w:rsidP="001658E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noWrap/>
            <w:vAlign w:val="bottom"/>
          </w:tcPr>
          <w:p w14:paraId="372E619B" w14:textId="77777777" w:rsidR="001658EA" w:rsidRPr="001213E7" w:rsidRDefault="001658EA" w:rsidP="001658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0963587F" w14:textId="51788CF9" w:rsidR="001658EA" w:rsidRPr="001213E7" w:rsidRDefault="001658EA" w:rsidP="001658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213E7">
              <w:rPr>
                <w:rFonts w:eastAsia="Times New Roman"/>
                <w:color w:val="000000"/>
                <w:sz w:val="20"/>
                <w:szCs w:val="20"/>
              </w:rPr>
              <w:t>FA vs MBCT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4346A3CD" w14:textId="2F325815" w:rsidR="001658EA" w:rsidRPr="00FB2ACE" w:rsidRDefault="001658EA" w:rsidP="001658E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B2ACE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255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7E14C981" w14:textId="3DA1C19A" w:rsidR="001658EA" w:rsidRPr="001658EA" w:rsidRDefault="001658EA" w:rsidP="001658E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658EA">
              <w:rPr>
                <w:color w:val="000000"/>
                <w:sz w:val="20"/>
                <w:szCs w:val="22"/>
              </w:rPr>
              <w:t>1.65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0806DB00" w14:textId="7E618413" w:rsidR="001658EA" w:rsidRPr="00FB2ACE" w:rsidRDefault="001658EA" w:rsidP="001658E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B2ACE">
              <w:rPr>
                <w:color w:val="000000"/>
                <w:sz w:val="20"/>
                <w:szCs w:val="20"/>
              </w:rPr>
              <w:t>[-3.03, 3.54]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0A0C3538" w14:textId="213B1AFA" w:rsidR="001658EA" w:rsidRPr="00FB2ACE" w:rsidRDefault="001658EA" w:rsidP="001658E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B2ACE">
              <w:rPr>
                <w:color w:val="000000"/>
                <w:sz w:val="20"/>
                <w:szCs w:val="20"/>
              </w:rPr>
              <w:t>0.</w:t>
            </w:r>
            <w:r w:rsidR="00287094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11624AE3" w14:textId="267492B7" w:rsidR="001658EA" w:rsidRPr="00FB2ACE" w:rsidRDefault="001658EA" w:rsidP="001658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B2ACE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1658EA" w:rsidRPr="00C21971" w14:paraId="047B9E27" w14:textId="77777777" w:rsidTr="008A77CA">
        <w:trPr>
          <w:trHeight w:val="315"/>
        </w:trPr>
        <w:tc>
          <w:tcPr>
            <w:tcW w:w="126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06163D0" w14:textId="77777777" w:rsidR="001658EA" w:rsidRPr="001213E7" w:rsidRDefault="001658EA" w:rsidP="001658E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233EFC54" w14:textId="77777777" w:rsidR="001658EA" w:rsidRPr="001213E7" w:rsidRDefault="001658EA" w:rsidP="001658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4262ED38" w14:textId="18C51DD4" w:rsidR="001658EA" w:rsidRPr="001213E7" w:rsidRDefault="001658EA" w:rsidP="001658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213E7">
              <w:rPr>
                <w:rFonts w:eastAsia="Times New Roman"/>
                <w:color w:val="000000"/>
                <w:sz w:val="20"/>
                <w:szCs w:val="20"/>
              </w:rPr>
              <w:t>OM vs MBCT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68335ADA" w14:textId="612D321F" w:rsidR="001658EA" w:rsidRPr="00FB2ACE" w:rsidRDefault="001658EA" w:rsidP="001658E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B2ACE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255" w:type="dxa"/>
            <w:tcBorders>
              <w:top w:val="nil"/>
              <w:bottom w:val="single" w:sz="4" w:space="0" w:color="auto"/>
            </w:tcBorders>
            <w:shd w:val="clear" w:color="000000" w:fill="FFFFFF"/>
            <w:vAlign w:val="bottom"/>
          </w:tcPr>
          <w:p w14:paraId="108A8B45" w14:textId="018D064B" w:rsidR="001658EA" w:rsidRPr="001658EA" w:rsidRDefault="001658EA" w:rsidP="001658E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658EA">
              <w:rPr>
                <w:color w:val="000000"/>
                <w:sz w:val="20"/>
                <w:szCs w:val="22"/>
              </w:rPr>
              <w:t>1.71</w:t>
            </w:r>
          </w:p>
        </w:tc>
        <w:tc>
          <w:tcPr>
            <w:tcW w:w="172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15315169" w14:textId="7E835CC2" w:rsidR="001658EA" w:rsidRPr="00FB2ACE" w:rsidRDefault="001658EA" w:rsidP="001658E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B2ACE">
              <w:rPr>
                <w:color w:val="000000"/>
                <w:sz w:val="20"/>
                <w:szCs w:val="20"/>
              </w:rPr>
              <w:t>[-2.87, 3.91]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200CF86C" w14:textId="67C45CF4" w:rsidR="001658EA" w:rsidRPr="00FB2ACE" w:rsidRDefault="001658EA" w:rsidP="001658E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B2ACE">
              <w:rPr>
                <w:color w:val="000000"/>
                <w:sz w:val="20"/>
                <w:szCs w:val="20"/>
              </w:rPr>
              <w:t>0.</w:t>
            </w:r>
            <w:r w:rsidR="00287094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bottom"/>
          </w:tcPr>
          <w:p w14:paraId="2CA30175" w14:textId="7D439B7C" w:rsidR="001658EA" w:rsidRPr="00FB2ACE" w:rsidRDefault="001658EA" w:rsidP="001658E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B2ACE">
              <w:rPr>
                <w:color w:val="000000"/>
                <w:sz w:val="20"/>
                <w:szCs w:val="20"/>
              </w:rPr>
              <w:t>0.04</w:t>
            </w:r>
          </w:p>
        </w:tc>
      </w:tr>
    </w:tbl>
    <w:p w14:paraId="5661A540" w14:textId="77777777" w:rsidR="00CF1AAF" w:rsidRDefault="00CF1AAF" w:rsidP="00945F77">
      <w:pPr>
        <w:pStyle w:val="NoSpacing"/>
        <w:jc w:val="left"/>
        <w:rPr>
          <w:rFonts w:cs="Times New Roman"/>
          <w:i/>
          <w:sz w:val="22"/>
        </w:rPr>
      </w:pPr>
    </w:p>
    <w:p w14:paraId="6B69273B" w14:textId="69842BF3" w:rsidR="006C326F" w:rsidRPr="00BE2C66" w:rsidRDefault="007A730C" w:rsidP="00945F77">
      <w:pPr>
        <w:pStyle w:val="NoSpacing"/>
        <w:jc w:val="left"/>
        <w:rPr>
          <w:sz w:val="20"/>
          <w:szCs w:val="20"/>
        </w:rPr>
      </w:pPr>
      <w:r w:rsidRPr="00BE2C66">
        <w:rPr>
          <w:rFonts w:cs="Times New Roman"/>
          <w:i/>
          <w:sz w:val="20"/>
          <w:szCs w:val="20"/>
        </w:rPr>
        <w:t>Note.</w:t>
      </w:r>
      <w:r w:rsidRPr="00BE2C66">
        <w:rPr>
          <w:rFonts w:cs="Times New Roman"/>
          <w:sz w:val="20"/>
          <w:szCs w:val="20"/>
        </w:rPr>
        <w:t xml:space="preserve"> </w:t>
      </w:r>
      <w:r w:rsidR="00945F77" w:rsidRPr="00BE2C66">
        <w:rPr>
          <w:rFonts w:cs="Times New Roman"/>
          <w:sz w:val="20"/>
          <w:szCs w:val="20"/>
        </w:rPr>
        <w:t xml:space="preserve">FA = Focused attention; OM = Open monitoring; MBCT = Mindfulness-based Cognitive Therapy; </w:t>
      </w:r>
      <w:r w:rsidRPr="00BE2C66">
        <w:rPr>
          <w:rFonts w:cs="Times New Roman"/>
          <w:sz w:val="20"/>
          <w:szCs w:val="20"/>
        </w:rPr>
        <w:t>IDS = Inventory of Depressive Sym</w:t>
      </w:r>
      <w:r w:rsidR="000039D8" w:rsidRPr="00BE2C66">
        <w:rPr>
          <w:rFonts w:cs="Times New Roman"/>
          <w:sz w:val="20"/>
          <w:szCs w:val="20"/>
        </w:rPr>
        <w:t>p</w:t>
      </w:r>
      <w:r w:rsidRPr="00BE2C66">
        <w:rPr>
          <w:rFonts w:cs="Times New Roman"/>
          <w:sz w:val="20"/>
          <w:szCs w:val="20"/>
        </w:rPr>
        <w:t>tomatology</w:t>
      </w:r>
      <w:r w:rsidR="00945F77" w:rsidRPr="00BE2C66">
        <w:rPr>
          <w:rFonts w:cs="Times New Roman"/>
          <w:sz w:val="20"/>
          <w:szCs w:val="20"/>
        </w:rPr>
        <w:t>;</w:t>
      </w:r>
      <w:r w:rsidRPr="00BE2C66">
        <w:rPr>
          <w:rFonts w:cs="Times New Roman"/>
          <w:i/>
          <w:sz w:val="20"/>
          <w:szCs w:val="20"/>
        </w:rPr>
        <w:t xml:space="preserve"> </w:t>
      </w:r>
      <w:r w:rsidRPr="00BE2C66">
        <w:rPr>
          <w:rFonts w:cs="Times New Roman"/>
          <w:sz w:val="20"/>
          <w:szCs w:val="20"/>
        </w:rPr>
        <w:t>DASS = Depression Anxiety Stress Scales</w:t>
      </w:r>
      <w:r w:rsidRPr="00BE2C66">
        <w:rPr>
          <w:sz w:val="20"/>
          <w:szCs w:val="20"/>
        </w:rPr>
        <w:t xml:space="preserve">; </w:t>
      </w:r>
      <w:r w:rsidR="00997885" w:rsidRPr="00BE2C66">
        <w:rPr>
          <w:i/>
          <w:sz w:val="20"/>
          <w:szCs w:val="20"/>
        </w:rPr>
        <w:t xml:space="preserve">b </w:t>
      </w:r>
      <w:r w:rsidR="00997885" w:rsidRPr="00BE2C66">
        <w:rPr>
          <w:sz w:val="20"/>
          <w:szCs w:val="20"/>
        </w:rPr>
        <w:t xml:space="preserve">= </w:t>
      </w:r>
      <w:r w:rsidR="005F519A" w:rsidRPr="00BE2C66">
        <w:rPr>
          <w:sz w:val="20"/>
          <w:szCs w:val="20"/>
        </w:rPr>
        <w:t>estimated mean difference</w:t>
      </w:r>
      <w:r w:rsidR="00094A8A" w:rsidRPr="00BE2C66">
        <w:rPr>
          <w:sz w:val="20"/>
          <w:szCs w:val="20"/>
        </w:rPr>
        <w:t xml:space="preserve"> between groups</w:t>
      </w:r>
      <w:r w:rsidR="00997885" w:rsidRPr="00BE2C66">
        <w:rPr>
          <w:sz w:val="20"/>
          <w:szCs w:val="20"/>
        </w:rPr>
        <w:t>;</w:t>
      </w:r>
      <w:r w:rsidR="001658EA" w:rsidRPr="00BE2C66">
        <w:rPr>
          <w:sz w:val="20"/>
          <w:szCs w:val="20"/>
        </w:rPr>
        <w:t xml:space="preserve"> SE=standard error;</w:t>
      </w:r>
      <w:r w:rsidR="00997885" w:rsidRPr="00BE2C66">
        <w:rPr>
          <w:sz w:val="20"/>
          <w:szCs w:val="20"/>
        </w:rPr>
        <w:t xml:space="preserve"> </w:t>
      </w:r>
      <w:r w:rsidR="00B215C5" w:rsidRPr="00BE2C66">
        <w:rPr>
          <w:rFonts w:cs="Times New Roman"/>
          <w:sz w:val="20"/>
          <w:szCs w:val="20"/>
        </w:rPr>
        <w:t xml:space="preserve">CI = confidence interval; </w:t>
      </w:r>
      <w:r w:rsidRPr="00BE2C66">
        <w:rPr>
          <w:i/>
          <w:sz w:val="20"/>
          <w:szCs w:val="20"/>
        </w:rPr>
        <w:t>d</w:t>
      </w:r>
      <w:r w:rsidRPr="00BE2C66">
        <w:rPr>
          <w:sz w:val="20"/>
          <w:szCs w:val="20"/>
        </w:rPr>
        <w:t xml:space="preserve"> = Cohen’s </w:t>
      </w:r>
      <w:r w:rsidRPr="00BE2C66">
        <w:rPr>
          <w:i/>
          <w:sz w:val="20"/>
          <w:szCs w:val="20"/>
        </w:rPr>
        <w:t>d</w:t>
      </w:r>
      <w:r w:rsidRPr="00BE2C66">
        <w:rPr>
          <w:sz w:val="20"/>
          <w:szCs w:val="20"/>
        </w:rPr>
        <w:t>.</w:t>
      </w:r>
    </w:p>
    <w:p w14:paraId="266466DC" w14:textId="0B006EBD" w:rsidR="007A730C" w:rsidRPr="00BE2C66" w:rsidRDefault="00E20219" w:rsidP="00945F77">
      <w:pPr>
        <w:pStyle w:val="NoSpacing"/>
        <w:jc w:val="left"/>
        <w:rPr>
          <w:sz w:val="20"/>
          <w:szCs w:val="20"/>
        </w:rPr>
      </w:pPr>
      <w:proofErr w:type="spellStart"/>
      <w:r w:rsidRPr="00BE2C66">
        <w:rPr>
          <w:rFonts w:cs="Times New Roman"/>
          <w:sz w:val="20"/>
          <w:szCs w:val="20"/>
          <w:vertAlign w:val="superscript"/>
        </w:rPr>
        <w:t>a</w:t>
      </w:r>
      <w:r w:rsidR="007A730C" w:rsidRPr="00BE2C66">
        <w:rPr>
          <w:rFonts w:cs="Times New Roman"/>
          <w:sz w:val="20"/>
          <w:szCs w:val="20"/>
        </w:rPr>
        <w:t>Baseline</w:t>
      </w:r>
      <w:proofErr w:type="spellEnd"/>
      <w:r w:rsidR="007A730C" w:rsidRPr="00BE2C66">
        <w:rPr>
          <w:rFonts w:cs="Times New Roman"/>
          <w:sz w:val="20"/>
          <w:szCs w:val="20"/>
        </w:rPr>
        <w:t xml:space="preserve"> adjusted</w:t>
      </w:r>
      <w:r w:rsidR="00B215C5" w:rsidRPr="00BE2C66">
        <w:rPr>
          <w:rFonts w:cs="Times New Roman"/>
          <w:sz w:val="20"/>
          <w:szCs w:val="20"/>
        </w:rPr>
        <w:t>.</w:t>
      </w:r>
      <w:r w:rsidR="00847999" w:rsidRPr="00BE2C66">
        <w:rPr>
          <w:rFonts w:cs="Times New Roman"/>
          <w:sz w:val="20"/>
          <w:szCs w:val="20"/>
        </w:rPr>
        <w:t xml:space="preserve"> </w:t>
      </w:r>
      <w:proofErr w:type="spellStart"/>
      <w:r w:rsidR="00407F15" w:rsidRPr="00407F15">
        <w:rPr>
          <w:rFonts w:cs="Times New Roman"/>
          <w:sz w:val="20"/>
          <w:szCs w:val="20"/>
          <w:vertAlign w:val="superscript"/>
        </w:rPr>
        <w:t>b</w:t>
      </w:r>
      <w:r w:rsidR="00847999" w:rsidRPr="00BE2C66">
        <w:rPr>
          <w:rFonts w:cs="Times New Roman"/>
          <w:sz w:val="20"/>
          <w:szCs w:val="20"/>
        </w:rPr>
        <w:t>False</w:t>
      </w:r>
      <w:proofErr w:type="spellEnd"/>
      <w:r w:rsidR="00847999" w:rsidRPr="00BE2C66">
        <w:rPr>
          <w:rFonts w:cs="Times New Roman"/>
          <w:sz w:val="20"/>
          <w:szCs w:val="20"/>
        </w:rPr>
        <w:t xml:space="preserve"> discovery rate (FDR) adjusted </w:t>
      </w:r>
      <w:r w:rsidR="00847999" w:rsidRPr="00BE2C66">
        <w:rPr>
          <w:rFonts w:cs="Times New Roman"/>
          <w:i/>
          <w:iCs/>
          <w:sz w:val="20"/>
          <w:szCs w:val="20"/>
        </w:rPr>
        <w:t>p</w:t>
      </w:r>
      <w:r w:rsidR="006110C6" w:rsidRPr="00BE2C66">
        <w:rPr>
          <w:rFonts w:cs="Times New Roman"/>
          <w:sz w:val="20"/>
          <w:szCs w:val="20"/>
        </w:rPr>
        <w:t xml:space="preserve"> </w:t>
      </w:r>
      <w:r w:rsidR="00847999" w:rsidRPr="00BE2C66">
        <w:rPr>
          <w:rFonts w:cs="Times New Roman"/>
          <w:sz w:val="20"/>
          <w:szCs w:val="20"/>
        </w:rPr>
        <w:t>value</w:t>
      </w:r>
    </w:p>
    <w:p w14:paraId="788EC3ED" w14:textId="77777777" w:rsidR="003E1390" w:rsidRDefault="003E1390">
      <w:bookmarkStart w:id="0" w:name="_GoBack"/>
      <w:bookmarkEnd w:id="0"/>
    </w:p>
    <w:sectPr w:rsidR="003E1390" w:rsidSect="001213E7">
      <w:pgSz w:w="12240" w:h="15840"/>
      <w:pgMar w:top="81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5E24AF" w14:textId="77777777" w:rsidR="007E52ED" w:rsidRDefault="007E52ED" w:rsidP="003E1390">
      <w:pPr>
        <w:spacing w:after="0" w:line="240" w:lineRule="auto"/>
      </w:pPr>
      <w:r>
        <w:separator/>
      </w:r>
    </w:p>
  </w:endnote>
  <w:endnote w:type="continuationSeparator" w:id="0">
    <w:p w14:paraId="3EBDFB3A" w14:textId="77777777" w:rsidR="007E52ED" w:rsidRDefault="007E52ED" w:rsidP="003E13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63C1A8" w14:textId="77777777" w:rsidR="007E52ED" w:rsidRDefault="007E52ED" w:rsidP="003E1390">
      <w:pPr>
        <w:spacing w:after="0" w:line="240" w:lineRule="auto"/>
      </w:pPr>
      <w:r>
        <w:separator/>
      </w:r>
    </w:p>
  </w:footnote>
  <w:footnote w:type="continuationSeparator" w:id="0">
    <w:p w14:paraId="2C17EB3D" w14:textId="77777777" w:rsidR="007E52ED" w:rsidRDefault="007E52ED" w:rsidP="003E13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3CB4"/>
    <w:rsid w:val="000039D8"/>
    <w:rsid w:val="00083D77"/>
    <w:rsid w:val="00094A8A"/>
    <w:rsid w:val="000C1F2C"/>
    <w:rsid w:val="000C3589"/>
    <w:rsid w:val="000D4FF3"/>
    <w:rsid w:val="000F5A72"/>
    <w:rsid w:val="001213E7"/>
    <w:rsid w:val="001658EA"/>
    <w:rsid w:val="00213895"/>
    <w:rsid w:val="002258E3"/>
    <w:rsid w:val="00287094"/>
    <w:rsid w:val="002A31B7"/>
    <w:rsid w:val="002D23DC"/>
    <w:rsid w:val="002E7FCB"/>
    <w:rsid w:val="00304F7E"/>
    <w:rsid w:val="003508A4"/>
    <w:rsid w:val="003A270E"/>
    <w:rsid w:val="003E1390"/>
    <w:rsid w:val="003E6EC7"/>
    <w:rsid w:val="00407F15"/>
    <w:rsid w:val="00450056"/>
    <w:rsid w:val="0045402E"/>
    <w:rsid w:val="0049258D"/>
    <w:rsid w:val="004A1E84"/>
    <w:rsid w:val="004D02AD"/>
    <w:rsid w:val="005447B1"/>
    <w:rsid w:val="005523AA"/>
    <w:rsid w:val="00571C50"/>
    <w:rsid w:val="00583500"/>
    <w:rsid w:val="005F1354"/>
    <w:rsid w:val="005F2B22"/>
    <w:rsid w:val="005F519A"/>
    <w:rsid w:val="006110C6"/>
    <w:rsid w:val="006166E6"/>
    <w:rsid w:val="006C326F"/>
    <w:rsid w:val="006D697A"/>
    <w:rsid w:val="006F2360"/>
    <w:rsid w:val="0071587F"/>
    <w:rsid w:val="00725128"/>
    <w:rsid w:val="00756022"/>
    <w:rsid w:val="0078136E"/>
    <w:rsid w:val="007A32CD"/>
    <w:rsid w:val="007A730C"/>
    <w:rsid w:val="007C2F96"/>
    <w:rsid w:val="007E0FEE"/>
    <w:rsid w:val="007E52ED"/>
    <w:rsid w:val="00825447"/>
    <w:rsid w:val="00836E4B"/>
    <w:rsid w:val="00847999"/>
    <w:rsid w:val="00876A4A"/>
    <w:rsid w:val="008E2DE3"/>
    <w:rsid w:val="00904C67"/>
    <w:rsid w:val="00913093"/>
    <w:rsid w:val="009448A1"/>
    <w:rsid w:val="00945F77"/>
    <w:rsid w:val="00997885"/>
    <w:rsid w:val="009B3212"/>
    <w:rsid w:val="009B5F19"/>
    <w:rsid w:val="00A415A5"/>
    <w:rsid w:val="00B215C5"/>
    <w:rsid w:val="00B251EC"/>
    <w:rsid w:val="00B40351"/>
    <w:rsid w:val="00B47F02"/>
    <w:rsid w:val="00B92C88"/>
    <w:rsid w:val="00B9426D"/>
    <w:rsid w:val="00BD2F78"/>
    <w:rsid w:val="00BE2C66"/>
    <w:rsid w:val="00BE723F"/>
    <w:rsid w:val="00C21971"/>
    <w:rsid w:val="00CA3C4A"/>
    <w:rsid w:val="00CB6C0C"/>
    <w:rsid w:val="00CF1AAF"/>
    <w:rsid w:val="00D53CB4"/>
    <w:rsid w:val="00DD335E"/>
    <w:rsid w:val="00E20219"/>
    <w:rsid w:val="00E648DF"/>
    <w:rsid w:val="00EA4846"/>
    <w:rsid w:val="00EC41BD"/>
    <w:rsid w:val="00F01F25"/>
    <w:rsid w:val="00F31AD5"/>
    <w:rsid w:val="00F8603C"/>
    <w:rsid w:val="00FB2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B40533"/>
  <w15:chartTrackingRefBased/>
  <w15:docId w15:val="{E9442831-370B-47BF-8A36-4EB137FF4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4F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4FF3"/>
  </w:style>
  <w:style w:type="paragraph" w:styleId="Footer">
    <w:name w:val="footer"/>
    <w:basedOn w:val="Normal"/>
    <w:link w:val="FooterChar"/>
    <w:uiPriority w:val="99"/>
    <w:unhideWhenUsed/>
    <w:rsid w:val="000D4F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4FF3"/>
  </w:style>
  <w:style w:type="paragraph" w:styleId="NoSpacing">
    <w:name w:val="No Spacing"/>
    <w:basedOn w:val="Normal"/>
    <w:link w:val="NoSpacingChar"/>
    <w:uiPriority w:val="1"/>
    <w:qFormat/>
    <w:rsid w:val="007A730C"/>
    <w:pPr>
      <w:spacing w:after="0" w:line="240" w:lineRule="auto"/>
      <w:jc w:val="both"/>
    </w:pPr>
    <w:rPr>
      <w:rFonts w:eastAsiaTheme="minorEastAsia" w:cstheme="minorBidi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7A730C"/>
    <w:rPr>
      <w:rFonts w:eastAsiaTheme="minorEastAsia" w:cstheme="minorBidi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4A8A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4A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808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7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04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256</Words>
  <Characters>146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wn University</Company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on, Willoughby</dc:creator>
  <cp:keywords/>
  <dc:description/>
  <cp:lastModifiedBy>Brendan Cullen</cp:lastModifiedBy>
  <cp:revision>12</cp:revision>
  <dcterms:created xsi:type="dcterms:W3CDTF">2020-07-21T18:17:00Z</dcterms:created>
  <dcterms:modified xsi:type="dcterms:W3CDTF">2020-07-30T23:57:00Z</dcterms:modified>
</cp:coreProperties>
</file>